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FB9972" w14:textId="77777777" w:rsidR="00126383" w:rsidRDefault="00FE07EB">
      <w:pPr>
        <w:rPr>
          <w:rFonts w:ascii="Times New Roman" w:hAnsi="Times New Roman" w:cs="Times New Roman"/>
          <w:sz w:val="24"/>
        </w:rPr>
      </w:pPr>
      <w:r w:rsidRPr="00FE07EB">
        <w:rPr>
          <w:rFonts w:ascii="Times New Roman" w:hAnsi="Times New Roman" w:cs="Times New Roman"/>
          <w:b/>
          <w:sz w:val="24"/>
        </w:rPr>
        <w:t>Table S6</w:t>
      </w:r>
      <w:r w:rsidRPr="00FE07EB">
        <w:rPr>
          <w:rFonts w:ascii="Times New Roman" w:hAnsi="Times New Roman" w:cs="Times New Roman"/>
          <w:sz w:val="24"/>
        </w:rPr>
        <w:t xml:space="preserve"> Significant haplotypes from </w:t>
      </w:r>
      <w:r w:rsidRPr="00497600">
        <w:rPr>
          <w:rFonts w:ascii="Times New Roman" w:hAnsi="Times New Roman" w:cs="Times New Roman"/>
          <w:i/>
          <w:sz w:val="24"/>
        </w:rPr>
        <w:t>Pto-MIR475b</w:t>
      </w:r>
      <w:r w:rsidRPr="00FE07EB">
        <w:rPr>
          <w:rFonts w:ascii="Times New Roman" w:hAnsi="Times New Roman" w:cs="Times New Roman"/>
          <w:sz w:val="24"/>
        </w:rPr>
        <w:t xml:space="preserve"> and four targets associated with growth and wood properties in the association population</w:t>
      </w:r>
    </w:p>
    <w:p w14:paraId="203A52A7" w14:textId="77777777" w:rsidR="00FE07EB" w:rsidRDefault="00FE07EB">
      <w:pPr>
        <w:rPr>
          <w:rFonts w:ascii="Times New Roman" w:hAnsi="Times New Roman" w:cs="Times New Roman"/>
          <w:sz w:val="24"/>
        </w:rPr>
      </w:pPr>
    </w:p>
    <w:tbl>
      <w:tblPr>
        <w:tblpPr w:leftFromText="180" w:rightFromText="180" w:vertAnchor="page" w:horzAnchor="margin" w:tblpY="2641"/>
        <w:tblW w:w="9020" w:type="dxa"/>
        <w:tblLook w:val="04A0" w:firstRow="1" w:lastRow="0" w:firstColumn="1" w:lastColumn="0" w:noHBand="0" w:noVBand="1"/>
      </w:tblPr>
      <w:tblGrid>
        <w:gridCol w:w="1600"/>
        <w:gridCol w:w="2460"/>
        <w:gridCol w:w="1400"/>
        <w:gridCol w:w="1400"/>
        <w:gridCol w:w="1080"/>
        <w:gridCol w:w="1080"/>
      </w:tblGrid>
      <w:tr w:rsidR="00FE07EB" w:rsidRPr="005320FD" w14:paraId="0324C204" w14:textId="77777777" w:rsidTr="009C382F">
        <w:trPr>
          <w:trHeight w:val="330"/>
        </w:trPr>
        <w:tc>
          <w:tcPr>
            <w:tcW w:w="1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198E5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38D4B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locks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032B7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aplotypes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6605D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</w:t>
            </w:r>
            <w:r w:rsidRPr="005320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otype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B8702" w14:textId="77777777" w:rsidR="00FE07EB" w:rsidRPr="005320FD" w:rsidRDefault="00FE07EB" w:rsidP="008340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_v</w:t>
            </w:r>
            <w:bookmarkStart w:id="0" w:name="_GoBack"/>
            <w:bookmarkEnd w:id="0"/>
            <w:r w:rsidRPr="005320F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lu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72C8C" w14:textId="77777777" w:rsidR="00FE07EB" w:rsidRPr="00AA6912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R</w:t>
            </w:r>
            <w:r w:rsidRPr="001D613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2"/>
              </w:rPr>
              <w:t>(%)</w:t>
            </w:r>
          </w:p>
        </w:tc>
      </w:tr>
      <w:tr w:rsidR="00FE07EB" w:rsidRPr="005320FD" w14:paraId="77BE6A71" w14:textId="77777777" w:rsidTr="009C382F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CE0C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to-MIR475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7DD9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D65C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49CF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617D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E9B4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E07EB" w:rsidRPr="005320FD" w14:paraId="0FF8E51A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58E6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6678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1,2,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C72F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-T-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3BC0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2152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2832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</w:tr>
      <w:tr w:rsidR="00FE07EB" w:rsidRPr="005320FD" w14:paraId="1024CB43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CF3D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4B3A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1,2,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B169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-C-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CB9C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D792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C2D8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</w:tr>
      <w:tr w:rsidR="00FE07EB" w:rsidRPr="005320FD" w14:paraId="7F1ECD04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874E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9D7F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8,9,10,11,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C2D0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-A-G-C-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8FD0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E7C5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35CD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</w:tr>
      <w:tr w:rsidR="00FE07EB" w:rsidRPr="005320FD" w14:paraId="38ED9BA6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0099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C805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8,9,10,11,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4ADF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-G-A-T-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2BF3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C212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209B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 </w:t>
            </w:r>
          </w:p>
        </w:tc>
      </w:tr>
      <w:tr w:rsidR="00FE07EB" w:rsidRPr="005320FD" w14:paraId="2804AC8A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F1C5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CA76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8,9,10,11,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FE0A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-A-G-C-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920F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2DC7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0D87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E07EB" w:rsidRPr="005320FD" w14:paraId="232B0BF3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0253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FBFA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17,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66C8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-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F301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3A03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7E54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</w:tr>
      <w:tr w:rsidR="00FE07EB" w:rsidRPr="005320FD" w14:paraId="5E196565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1BEE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4B35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17,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109D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-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2124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2E35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6FB5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9 </w:t>
            </w:r>
          </w:p>
        </w:tc>
      </w:tr>
      <w:tr w:rsidR="00FE07EB" w:rsidRPr="005320FD" w14:paraId="6E77C733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AA16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D208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17,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2DAE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75EE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FFE8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35F4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9 </w:t>
            </w:r>
          </w:p>
        </w:tc>
      </w:tr>
      <w:tr w:rsidR="00FE07EB" w:rsidRPr="005320FD" w14:paraId="084F242F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EF95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to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PR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EAF1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E1CA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CBBD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E4D4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8AAE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E07EB" w:rsidRPr="005320FD" w14:paraId="33EAA8F1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D2FF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7C1F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52,55,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71EC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A-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6193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FB06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FEFB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0 </w:t>
            </w:r>
          </w:p>
        </w:tc>
      </w:tr>
      <w:tr w:rsidR="00FE07EB" w:rsidRPr="005320FD" w14:paraId="711D8181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0383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89E4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84,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A660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-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93B5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50A3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3471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</w:tr>
      <w:tr w:rsidR="00FE07EB" w:rsidRPr="005320FD" w14:paraId="31F24A6E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2362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2146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95,96,97,98,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3685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-G-G-C-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8015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7189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4851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7 </w:t>
            </w:r>
          </w:p>
        </w:tc>
      </w:tr>
      <w:tr w:rsidR="00FE07EB" w:rsidRPr="005320FD" w14:paraId="1BC10200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334E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0CE8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124,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E464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-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AE70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DDEC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7B68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1 </w:t>
            </w:r>
          </w:p>
        </w:tc>
      </w:tr>
      <w:tr w:rsidR="00FE07EB" w:rsidRPr="005320FD" w14:paraId="7E56B8D2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7CD6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F87C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124,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5F41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-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E88D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3BF2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7AC5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 </w:t>
            </w:r>
          </w:p>
        </w:tc>
      </w:tr>
      <w:tr w:rsidR="00FE07EB" w:rsidRPr="005320FD" w14:paraId="2341F54F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47A6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92C9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128,1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D693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-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B006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C239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0211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 </w:t>
            </w:r>
          </w:p>
        </w:tc>
      </w:tr>
      <w:tr w:rsidR="00FE07EB" w:rsidRPr="005320FD" w14:paraId="199D6D75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94D7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DE56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135,1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6819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-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85A3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901D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7078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 </w:t>
            </w:r>
          </w:p>
        </w:tc>
      </w:tr>
      <w:tr w:rsidR="00FE07EB" w:rsidRPr="005320FD" w14:paraId="293A82E2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EE61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E704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135,1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4DE1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B13D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5EC8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EE9C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 </w:t>
            </w:r>
          </w:p>
        </w:tc>
      </w:tr>
      <w:tr w:rsidR="00FE07EB" w:rsidRPr="005320FD" w14:paraId="07BB0730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D205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F350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153,1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3AAD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-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C701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4822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00DE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5 </w:t>
            </w:r>
          </w:p>
        </w:tc>
      </w:tr>
      <w:tr w:rsidR="00FE07EB" w:rsidRPr="005320FD" w14:paraId="4E2A0D85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7B4E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to-PPR</w:t>
            </w:r>
            <w:r w:rsidRPr="005320F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2206" w14:textId="77777777" w:rsidR="00FE07EB" w:rsidRPr="005320FD" w:rsidRDefault="00FE07EB" w:rsidP="009C3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0CFC" w14:textId="77777777" w:rsidR="00FE07EB" w:rsidRPr="005320FD" w:rsidRDefault="00FE07EB" w:rsidP="009C3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D9FD" w14:textId="77777777" w:rsidR="00FE07EB" w:rsidRPr="005320FD" w:rsidRDefault="00FE07EB" w:rsidP="009C3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B2D2" w14:textId="77777777" w:rsidR="00FE07EB" w:rsidRPr="005320FD" w:rsidRDefault="00FE07EB" w:rsidP="009C38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227D" w14:textId="77777777" w:rsidR="00FE07EB" w:rsidRPr="005320FD" w:rsidRDefault="00FE07EB" w:rsidP="009C3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E07EB" w:rsidRPr="005320FD" w14:paraId="08F27298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87AD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C1F3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6,7,9,10,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79C6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-A-A-A-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4306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0975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A3E5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 </w:t>
            </w:r>
          </w:p>
        </w:tc>
      </w:tr>
      <w:tr w:rsidR="00FE07EB" w:rsidRPr="005320FD" w14:paraId="7A9AF811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E1FF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D6FE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22,24,25,26,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A291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-G-A-A-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7BC7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58BC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FD2A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0 </w:t>
            </w:r>
          </w:p>
        </w:tc>
      </w:tr>
      <w:tr w:rsidR="00FE07EB" w:rsidRPr="005320FD" w14:paraId="221A1579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8CC7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77A5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22,24,25,26,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EE79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-T-T-G-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89C6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4767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DF0E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2 </w:t>
            </w:r>
          </w:p>
        </w:tc>
      </w:tr>
      <w:tr w:rsidR="00FE07EB" w:rsidRPr="005320FD" w14:paraId="053CDD7A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8052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C0ED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34,36,37,39,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1699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-T-C-C-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9E89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B506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9D6B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 </w:t>
            </w:r>
          </w:p>
        </w:tc>
      </w:tr>
      <w:tr w:rsidR="00FE07EB" w:rsidRPr="005320FD" w14:paraId="66A2F659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4F5D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658B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34,36,37,39,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7FA1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-A-T-A-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2053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EC04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2374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5 </w:t>
            </w:r>
          </w:p>
        </w:tc>
      </w:tr>
      <w:tr w:rsidR="00FE07EB" w:rsidRPr="005320FD" w14:paraId="708AF688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B30A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4007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54,58,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2BA1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-G-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8639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FE2B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79B4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 </w:t>
            </w:r>
          </w:p>
        </w:tc>
      </w:tr>
      <w:tr w:rsidR="00FE07EB" w:rsidRPr="005320FD" w14:paraId="70F50486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C142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D292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68,69,70,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23D3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-C-T-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27FF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5360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7FE3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</w:tr>
      <w:tr w:rsidR="00FE07EB" w:rsidRPr="005320FD" w14:paraId="3A4927DB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7973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F27D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112,1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8AB7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-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6F37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5790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0D32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7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E07EB" w:rsidRPr="005320FD" w14:paraId="455AE709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DD98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CC50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112,1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E678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-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2F0F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2566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7075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7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E07EB" w:rsidRPr="005320FD" w14:paraId="44E012F7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1664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E506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112,1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0A32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-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F31C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55EF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86B7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 </w:t>
            </w:r>
          </w:p>
        </w:tc>
      </w:tr>
      <w:tr w:rsidR="00FE07EB" w:rsidRPr="005320FD" w14:paraId="53C2AB8D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6A91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1889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112,1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3423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-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D98F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41A8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8380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 </w:t>
            </w:r>
          </w:p>
        </w:tc>
      </w:tr>
      <w:tr w:rsidR="00FE07EB" w:rsidRPr="005320FD" w14:paraId="2D8E3303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2932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to-PPR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4F5D" w14:textId="77777777" w:rsidR="00FE07EB" w:rsidRPr="005320FD" w:rsidRDefault="00FE07EB" w:rsidP="009C3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615B" w14:textId="77777777" w:rsidR="00FE07EB" w:rsidRPr="005320FD" w:rsidRDefault="00FE07EB" w:rsidP="009C3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86DF" w14:textId="77777777" w:rsidR="00FE07EB" w:rsidRPr="005320FD" w:rsidRDefault="00FE07EB" w:rsidP="009C3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F64C" w14:textId="77777777" w:rsidR="00FE07EB" w:rsidRPr="005320FD" w:rsidRDefault="00FE07EB" w:rsidP="009C3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A0EA" w14:textId="77777777" w:rsidR="00FE07EB" w:rsidRPr="005320FD" w:rsidRDefault="00FE07EB" w:rsidP="009C3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E07EB" w:rsidRPr="005320FD" w14:paraId="3D59B717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B343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DB85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9,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506A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B6D7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491E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FD36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 </w:t>
            </w:r>
          </w:p>
        </w:tc>
      </w:tr>
      <w:tr w:rsidR="00FE07EB" w:rsidRPr="005320FD" w14:paraId="2F52604D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C938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3758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9,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082E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A50E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C37B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24C4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 </w:t>
            </w:r>
          </w:p>
        </w:tc>
      </w:tr>
      <w:tr w:rsidR="00FE07EB" w:rsidRPr="005320FD" w14:paraId="44B37DB2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2F6F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776A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9,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D8ED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D783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8724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6605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0 </w:t>
            </w:r>
          </w:p>
        </w:tc>
      </w:tr>
      <w:tr w:rsidR="00FE07EB" w:rsidRPr="005320FD" w14:paraId="771F813F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F220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9503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9,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5055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-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A838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2FEE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9129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 </w:t>
            </w:r>
          </w:p>
        </w:tc>
      </w:tr>
      <w:tr w:rsidR="00FE07EB" w:rsidRPr="005320FD" w14:paraId="567CF539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464D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A78D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9,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B32C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8EDA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2262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AD44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 </w:t>
            </w:r>
          </w:p>
        </w:tc>
      </w:tr>
      <w:tr w:rsidR="00FE07EB" w:rsidRPr="005320FD" w14:paraId="326EE6D1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7EBA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5215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32,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9F10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DB76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35FA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982D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</w:tr>
      <w:tr w:rsidR="00FE07EB" w:rsidRPr="005320FD" w14:paraId="03C41020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AC0D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5D8B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32,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69C6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A752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DF31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0B94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E07EB" w:rsidRPr="005320FD" w14:paraId="0455565C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498F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B3B0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32,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3E60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E81B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179F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F0FF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</w:tr>
      <w:tr w:rsidR="00FE07EB" w:rsidRPr="005320FD" w14:paraId="68B55AF5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B43A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06BC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32,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4931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B00C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8EA1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A142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</w:tr>
      <w:tr w:rsidR="00FE07EB" w:rsidRPr="005320FD" w14:paraId="08BC2770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5E1F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7B12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40,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10AB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539F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035B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98FF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6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E07EB" w:rsidRPr="005320FD" w14:paraId="78053C49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9B07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33E0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40,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E8E2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-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19C2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D5A1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7D7F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6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E07EB" w:rsidRPr="005320FD" w14:paraId="7AEF722A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C3D6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EABE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46,47,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5A8E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-T-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EA21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C715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5B54" w14:textId="77777777" w:rsidR="00FE07EB" w:rsidRPr="005320FD" w:rsidRDefault="00FE07EB" w:rsidP="009C382F">
            <w:pPr>
              <w:widowControl/>
              <w:ind w:right="2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 </w:t>
            </w:r>
          </w:p>
        </w:tc>
      </w:tr>
      <w:tr w:rsidR="00FE07EB" w:rsidRPr="005320FD" w14:paraId="0E68584C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AE7E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EDB8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50,51,52,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6C6E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-C-T-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A7D4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511F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FBAF" w14:textId="77777777" w:rsidR="00FE07EB" w:rsidRPr="005320FD" w:rsidRDefault="00FE07EB" w:rsidP="009C382F">
            <w:pPr>
              <w:widowControl/>
              <w:ind w:right="2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2 </w:t>
            </w:r>
          </w:p>
        </w:tc>
      </w:tr>
      <w:tr w:rsidR="00FE07EB" w:rsidRPr="005320FD" w14:paraId="01DD93A7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086A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BC2E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54,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D2E2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-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D4FC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99D1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D1B3" w14:textId="77777777" w:rsidR="00FE07EB" w:rsidRPr="005320FD" w:rsidRDefault="00FE07EB" w:rsidP="009C382F">
            <w:pPr>
              <w:widowControl/>
              <w:ind w:right="2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5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E07EB" w:rsidRPr="005320FD" w14:paraId="7D668447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160E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ED41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56,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C31C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E39D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BABB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505B" w14:textId="77777777" w:rsidR="00FE07EB" w:rsidRPr="005320FD" w:rsidRDefault="00FE07EB" w:rsidP="009C382F">
            <w:pPr>
              <w:widowControl/>
              <w:ind w:right="2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</w:tr>
      <w:tr w:rsidR="00FE07EB" w:rsidRPr="005320FD" w14:paraId="22304B1A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9419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6A1D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56,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84A5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-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8AED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8FE5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304F" w14:textId="77777777" w:rsidR="00FE07EB" w:rsidRPr="005320FD" w:rsidRDefault="00FE07EB" w:rsidP="009C382F">
            <w:pPr>
              <w:widowControl/>
              <w:ind w:right="2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</w:tr>
      <w:tr w:rsidR="00FE07EB" w:rsidRPr="005320FD" w14:paraId="66C9DB34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D66C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to-PPR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CCFE" w14:textId="77777777" w:rsidR="00FE07EB" w:rsidRPr="005320FD" w:rsidRDefault="00FE07EB" w:rsidP="009C3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0B5C" w14:textId="77777777" w:rsidR="00FE07EB" w:rsidRPr="005320FD" w:rsidRDefault="00FE07EB" w:rsidP="009C3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8F27" w14:textId="77777777" w:rsidR="00FE07EB" w:rsidRPr="005320FD" w:rsidRDefault="00FE07EB" w:rsidP="009C3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B6FE" w14:textId="77777777" w:rsidR="00FE07EB" w:rsidRPr="005320FD" w:rsidRDefault="00FE07EB" w:rsidP="009C3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F05C" w14:textId="77777777" w:rsidR="00FE07EB" w:rsidRPr="005320FD" w:rsidRDefault="00FE07EB" w:rsidP="009C38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E07EB" w:rsidRPr="005320FD" w14:paraId="01ADC8C1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354D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BBE4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59,60,61,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E967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G-T-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EA83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721D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AA29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</w:tr>
      <w:tr w:rsidR="00FE07EB" w:rsidRPr="005320FD" w14:paraId="05AAD1CB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5023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EEC8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63,64,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7BF8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-C-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9B1B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359F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F44C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 </w:t>
            </w:r>
          </w:p>
        </w:tc>
      </w:tr>
      <w:tr w:rsidR="00FE07EB" w:rsidRPr="005320FD" w14:paraId="45C7CFD8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057B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0404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75,76,79,83,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0077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A-C-T-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CE77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812C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5BEF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 </w:t>
            </w:r>
          </w:p>
        </w:tc>
      </w:tr>
      <w:tr w:rsidR="00FE07EB" w:rsidRPr="005320FD" w14:paraId="0EBDCF98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5A27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44FC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75,76,79,83,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67F1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-T-A-C-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4DB6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0BB2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7792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E07EB" w:rsidRPr="005320FD" w14:paraId="7E92E265" w14:textId="77777777" w:rsidTr="009C382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AC80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64E8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117,118,119,1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F588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-G-A-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2B16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CC2C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A462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9 </w:t>
            </w:r>
          </w:p>
        </w:tc>
      </w:tr>
      <w:tr w:rsidR="00FE07EB" w:rsidRPr="005320FD" w14:paraId="340F1D0D" w14:textId="77777777" w:rsidTr="009C382F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42FA2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43425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122,123,1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11E33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-G-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04B30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16746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4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3C592" w14:textId="77777777" w:rsidR="00FE07EB" w:rsidRPr="005320FD" w:rsidRDefault="00FE07EB" w:rsidP="009C3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320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6 </w:t>
            </w:r>
          </w:p>
        </w:tc>
      </w:tr>
    </w:tbl>
    <w:p w14:paraId="42DA393D" w14:textId="77777777" w:rsidR="00FE07EB" w:rsidRPr="00FE07EB" w:rsidRDefault="00FE07EB">
      <w:pPr>
        <w:rPr>
          <w:rFonts w:ascii="Times New Roman" w:hAnsi="Times New Roman" w:cs="Times New Roman"/>
          <w:sz w:val="24"/>
        </w:rPr>
      </w:pPr>
    </w:p>
    <w:sectPr w:rsidR="00FE07EB" w:rsidRPr="00FE07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60E680" w14:textId="77777777" w:rsidR="00257377" w:rsidRDefault="00257377" w:rsidP="00FE07EB">
      <w:r>
        <w:separator/>
      </w:r>
    </w:p>
  </w:endnote>
  <w:endnote w:type="continuationSeparator" w:id="0">
    <w:p w14:paraId="632E6085" w14:textId="77777777" w:rsidR="00257377" w:rsidRDefault="00257377" w:rsidP="00FE0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994131" w14:textId="77777777" w:rsidR="00257377" w:rsidRDefault="00257377" w:rsidP="00FE07EB">
      <w:r>
        <w:separator/>
      </w:r>
    </w:p>
  </w:footnote>
  <w:footnote w:type="continuationSeparator" w:id="0">
    <w:p w14:paraId="14B5915A" w14:textId="77777777" w:rsidR="00257377" w:rsidRDefault="00257377" w:rsidP="00FE07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973"/>
    <w:rsid w:val="00126383"/>
    <w:rsid w:val="00257377"/>
    <w:rsid w:val="00497600"/>
    <w:rsid w:val="005A6973"/>
    <w:rsid w:val="007672FD"/>
    <w:rsid w:val="008340EB"/>
    <w:rsid w:val="00956425"/>
    <w:rsid w:val="00DE5812"/>
    <w:rsid w:val="00FE0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7014F4F"/>
  <w15:docId w15:val="{BD3A3F6A-C1BF-491C-A615-34E2397D4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07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07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07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07E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340EB"/>
    <w:rPr>
      <w:rFonts w:ascii="Lucida Grande" w:hAnsi="Lucida Grande" w:cs="Lucida Grande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340E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6.DOCX</DocumentId>
    <DocumentType xmlns="370fed10-a368-469c-a864-2e77a9536334">Table</DocumentType>
    <TitleName xmlns="370fed10-a368-469c-a864-2e77a9536334">Table 6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0AFFFB9F-1810-4041-BC97-71C22BAE36A6}"/>
</file>

<file path=customXml/itemProps2.xml><?xml version="1.0" encoding="utf-8"?>
<ds:datastoreItem xmlns:ds="http://schemas.openxmlformats.org/officeDocument/2006/customXml" ds:itemID="{D55704DF-087C-44D1-B652-DCC3386E54AA}"/>
</file>

<file path=customXml/itemProps3.xml><?xml version="1.0" encoding="utf-8"?>
<ds:datastoreItem xmlns:ds="http://schemas.openxmlformats.org/officeDocument/2006/customXml" ds:itemID="{919F61F6-345A-4E9A-B467-195CE2F6FD6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Xiao</dc:creator>
  <cp:keywords/>
  <dc:description/>
  <cp:lastModifiedBy>肖亮</cp:lastModifiedBy>
  <cp:revision>5</cp:revision>
  <dcterms:created xsi:type="dcterms:W3CDTF">2017-02-28T02:13:00Z</dcterms:created>
  <dcterms:modified xsi:type="dcterms:W3CDTF">2017-05-28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